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....|....| ....|....| ....|....| ....|....| 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10         20         30         40         50         60         70         80         90        100               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chromosome 17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GGTATCTTAT GACTACTTGT GCTCTGCCTT CCCCGTGA-C GTCAACTCGG CCGATGGGCT GCAGCCAATC AGGGAGTGAC ACGTCCGAGG CGAAGGAGA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3_180810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GGTATCTTAT GACTACTTGT GCTCTGCCTT CCCCGTGA-C GTCAACTCGG CCGATGGGCT GCAGCCAATC AGGGAGTGAC ACGTCCGAGG CGAARGAGA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5_180810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GGTATCTTAT GACTACTTGT GCTCTGCCTT CCCCGTGA-C GTCAACTCGG CCGATGGGCT GCAGCCAATC AAGGAGTGAC ACGTCCGAGG CGAAGGAGA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7_180810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GGTATCTTAT GACTACTTGT GCTTTGCCTT CCCCGTGA-C GTCAACTCGG CCGATGGGCT GCAGCCAATC AGGGAGTGAC ACGTCCGAGG CGAAGGAGA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10_180810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GGTATCTTAT GACTACTTGT GCTCTGCCTT CCCCGTGA-C GTCAACTCGG CCGATGGGCT GCAGCCAATC AGGGAGTGAC ACGTCCGAGG CGAAGGAGA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11_180810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GGTAT-TTAC GACTACTTGT ACTCTGTTTT TCCCGTGAAC GTCAGCTCGG CC-ATGGGCT GCAGCCAATC AGGGAGTGAT GCGTCCTAGG CAATTGTTGT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13_0180810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GGTATCTTAT GACTACTTGT GCTCTGCCTT CCCCGTGA-C GTCAACTCGG CCGATGGGCT GCAGCCAATC AGGGAGTGAC ACGTCCGAGG CGAAGGAGA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14_180810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GGTATCTTAT GACTACTTGT GCTCTGCCTT CCCCGTGA-C GTCAACTCGG CCGATGGGCT GCAGCCAATC AGGGAGTGAC ACGTCCGAGG CGAAGGAGA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15_180810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GGTATCTTAT GACTACTTGT GCTCTGCCTT CCCCGTGA-C GTCAACTCGG CCGATGGGCT GCAGCCAATC AGGGAGTGAC ACGTCCGAGG CGAAGGAGA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18_180810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GGTATCTTAT GACTACTTGT GCTCTGCCTT CCCCGTGA-C GTCAACTCGG CCGATGGGCT GCAGCCAATC AGGGAGTGAC ACGTCCGAGG CGAAGGAGA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19_180810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GGTATCTTAT GACTACTTGT GCTCTGCCTT CCCCGTGA-C GTCAACTCGG CCGATGGGCT GCAGCCAATC AAGGAGTGAC ACGTCCGAGG CGAAGGAGA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20_180810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GGTATCTTAT GACTACTTGT GCTCTGCCTT CCCCGTGA-C GTCAACTCGG CCGATGGGCT GCAGCCAATC AAGGAGTGAC ACGTCCGAGG CGAAGGAGA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....|....| ....|....| ....|....| ....|....| 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110        120        130        140        150        160        170        180        190        200      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chromosome 17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TGCTCCTTAA GAGGGACGGG GTTT-CGTTT TCTCTCTCTC TTGCTTCTCG CTCTCTCTTG CTTC------ -----TTGCT CTCTTGCTT- -CTTACACTC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3_180810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TGCTCCTTAA GAGGGACGGG GTTT-CG--T TYTCTCTCTC TYTTGCTTCT YKCKCTCTTG CTTC------ -----TTGCT CTCTTGCTT- -CTTACACGC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5_180810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TGCTCCTTAA GAGGGACGGG GTTT-CGTTT TCTCTCTCTC TTGCCTCT-- --CTCTCTTG CTTT------ ---TCTCTCT CTCTTGCTT- -CTTGCTCTC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7_180810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TGCTCCTTAA GAGGGACGGG GTTT-CG--T TTTCTCK--- ---------- --CTCTCTTG CTTC------ -----TTGCT CTCTTGCTT- -CCTGCACCC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10_180810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TGCTCCTTAA GAGGGACGGG GTTT-TCGTT TTTCTCTCTC TCTTGC--TT CGCTCTCTTG CTTCGCTCTC TTGCTTCTCT CTCTTGCTT- -CTTGCTCTC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11_180810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TCTCTTTAAA GAGGAAAGGG GTTT-CG--T TTTCTCT--- ---------- --CTCTCTTG CTTC------ -----TTGCT CTCTTGCTT- -CTTGCACTC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13_0180810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TGCTCCTTAA GAGGGACGGG GTTT-CG--T TTTCTCT--- ---------- --CTCTCTTG CTTC------ -----TTGCC CTCTTGCTT- -CCTGCACCC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14_180810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TGCTCCTTAA GAGGGACGGG GTTT-CGTTT TCTCTCTCTC TTGCTTCT-- --CTCGCTCT TGCT------ ---TCTTGCT CTCTTGCTT- -CTTGCTCTC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15_180810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TGCTCCTTAA GAGGGACGGG GTTT-CGTTC TCTCTCTCTC TTGCTTCT-- --CTCGCTCT TGCT------ ---TCTTGCT CTCTTGCTT- -CTTGCTCTC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18_180810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TGCTCCTTAA GAGGGACGGG GTTT-CGTTT TCTCTCTTGC TT------CG CTCTCTCTTG CTTC------ -----TTGCT CTCTTGCTT- -CCTGCACCC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19_180810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TGCTCCTTAA GAGGGACGGG GTTT-TCGTT TTTCTCT--- ---------- --CTCTCTTG CTTC------ -----GCTCT CTCTTGCTT- -CTTGCTCTC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20_180810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TGCTCCTTAA GAGGGACGGG GTTTTCGTTT TCTCTCTCTC TTGCTTTTT- CGCTCTCTTG CTTT------ ---TCTCTCT CTCTTGCTTT TCTCTCTCTC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 ....|....| ....|....| ....|....| ....|....| ....|..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210        220        230        240        250    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chromosome 17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GGGCTCCTGA AGATGTAAGC AATAAAGTT- TTGCCGCAGA AGAT------ ------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3_180810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TTGCTCCTGA AGATGTAAGA AATAAAGCT- TTGCCGCAGA AGAT------ ------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5_180810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TTGCTTCTTG CTCTCTTGCT TCTTACACTC TTGCTCCTGA AGAT------ ------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7_180810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TGGCTCCTGA AGATGTAAGA AATAAAGCT- TTGCCGCAGA AGATTCTGGT CTGTGG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10_180810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TT-TTCCTGA AGATGTAAGA A-TAAAGCT- TTGCCGCAGA AGAT------ ------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11_180810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TG-CTTCTGA AGATGTAAGA A-TAAAGCT- TTGCCGTAGA AGATTCTGGT CTGTGG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13_0180810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TGGCTCCTGA AGATGTAAGA AATAAAGCT- TTGCCGCAGA AGATTCTGGT CTGTGG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14_180810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TTGCTTCTTG CACTCTTGCT CCTGAAGATG TAAGCAATAA AG-------- ------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15_180810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TTGCTTCTTG CTCTCTTGCT TCTTGCACTC TGGCTCCTGA AGAT------ ------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18_180810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TGGCTCCTGA AGATGTAAGA AATAAAGCT- TTGCCGCAGA AGAT------ ------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19_180810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TT-TTCCTGA AGATGTAAGA A-TAAAGCT- TTGCCGCAGA AGATTCTGGT CTGTGGT</w:t>
      </w:r>
    </w:p>
    <w:p>
      <w:pPr>
        <w:pStyle w:val="Normal"/>
        <w:rPr>
          <w:sz w:val="8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IAP_20_180810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TTGCTTCTTG CTCTCTTGCT TCTTGCTCTC TTGCTT---- ---------- -------</w:t>
      </w:r>
    </w:p>
    <w:p>
      <w:pPr>
        <w:pStyle w:val="Normal"/>
        <w:jc w:val="both"/>
        <w:rPr>
          <w:sz w:val="36"/>
        </w:rPr>
      </w:pPr>
      <w:r>
        <w:rPr>
          <w:sz w:val="36"/>
        </w:rPr>
      </w:r>
    </w:p>
    <w:p>
      <w:pPr>
        <w:pStyle w:val="Normal"/>
        <w:jc w:val="both"/>
        <w:rPr>
          <w:sz w:val="36"/>
        </w:rPr>
      </w:pPr>
      <w:r>
        <w:rPr>
          <w:sz w:val="36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2:44:00Z</dcterms:created>
  <dc:creator>Mark Robinson</dc:creator>
  <dc:description/>
  <cp:keywords/>
  <dc:language>en-US</dc:language>
  <cp:lastModifiedBy>Mark Robinson</cp:lastModifiedBy>
  <cp:lastPrinted>2010-12-09T12:00:00Z</cp:lastPrinted>
  <dcterms:modified xsi:type="dcterms:W3CDTF">2010-12-09T12:44:00Z</dcterms:modified>
  <cp:revision>2</cp:revision>
  <dc:subject/>
  <dc:title/>
</cp:coreProperties>
</file>